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68199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9" t="-45" r="-59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81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ow diagram of selection of studies for the meta-analysis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8595" cy="331279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est plots for the combined diagnostic OR of EV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69865" cy="350964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est plots for the pooled positive likelihood ratio of Xpert Ebola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73675" cy="377761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est plots for the pooled negative likelihood ratio of Xpert Ebola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8"/>
      <w:szCs w:val="36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02:04:00Z</dcterms:created>
  <dc:creator>李雅萍</dc:creator>
  <dc:description/>
  <dc:language>en-US</dc:language>
  <cp:lastModifiedBy>李雅萍</cp:lastModifiedBy>
  <dcterms:modified xsi:type="dcterms:W3CDTF">2021-05-08T15:42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F6B59E022645F59D3600F4AFAB5812</vt:lpwstr>
  </property>
  <property fmtid="{D5CDD505-2E9C-101B-9397-08002B2CF9AE}" pid="3" name="KSOProductBuildVer">
    <vt:lpwstr>2052-11.1.0.10495</vt:lpwstr>
  </property>
</Properties>
</file>